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286" w:type="dxa"/>
        <w:tblInd w:w="-620" w:type="dxa"/>
        <w:tblLook w:val="04A0"/>
      </w:tblPr>
      <w:tblGrid>
        <w:gridCol w:w="927"/>
        <w:gridCol w:w="817"/>
        <w:gridCol w:w="637"/>
        <w:gridCol w:w="1400"/>
        <w:gridCol w:w="1067"/>
        <w:gridCol w:w="667"/>
        <w:gridCol w:w="1100"/>
        <w:gridCol w:w="967"/>
        <w:gridCol w:w="667"/>
        <w:gridCol w:w="1080"/>
        <w:gridCol w:w="957"/>
      </w:tblGrid>
      <w:tr w:rsidR="00455B89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nima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emis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Fie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el. angle (α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requency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</w:t>
            </w: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at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</w:t>
            </w: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n </w:t>
            </w:r>
          </w:p>
        </w:tc>
      </w:tr>
      <w:tr w:rsidR="00455B89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here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[degrees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degrees]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degrees]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vertices)</w:t>
            </w:r>
          </w:p>
        </w:tc>
      </w:tr>
      <w:tr w:rsidR="00455B89" w:rsidRPr="00BC4145" w:rsidTr="00552612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55B89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455B89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  <w:r w:rsidR="000E7EB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  <w:r w:rsidR="000E7E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455B8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  <w:r w:rsidR="000E7E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3E39D0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="00455B89"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E-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0E7EBF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0E7EB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0E7E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0E7EBF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34E-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4</w:t>
            </w:r>
          </w:p>
        </w:tc>
      </w:tr>
      <w:tr w:rsidR="00455B89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0E7EBF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  <w:r w:rsidR="000E7E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0E7EB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0E7E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3E39D0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="00455B89"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E-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0E7EBF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3E39D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E39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3E39D0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="00455B89"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E-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1</w:t>
            </w:r>
          </w:p>
        </w:tc>
      </w:tr>
      <w:tr w:rsidR="00455B89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3E39D0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="00455B89"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E-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3E39D0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3E39D0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3E39D0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="00455B89"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E-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4</w:t>
            </w:r>
          </w:p>
        </w:tc>
      </w:tr>
      <w:tr w:rsidR="00455B89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3E39D0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="00455B89"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E-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3E39D0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3E39D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  <w:r w:rsidR="003E39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3E39D0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="00455B89"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E-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3</w:t>
            </w:r>
          </w:p>
        </w:tc>
      </w:tr>
      <w:tr w:rsidR="000E7EBF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F" w:rsidRPr="00BC4145" w:rsidRDefault="000E7EBF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F" w:rsidRPr="00BC4145" w:rsidRDefault="000E7EBF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F" w:rsidRPr="00BC4145" w:rsidRDefault="000E7EBF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F" w:rsidRPr="00BC4145" w:rsidRDefault="000E7EBF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F" w:rsidRPr="00BC4145" w:rsidRDefault="000E7EBF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F" w:rsidRPr="00BC4145" w:rsidRDefault="000E7EBF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F" w:rsidRPr="00BC4145" w:rsidRDefault="003E39D0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="000E7EBF"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E-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F" w:rsidRPr="00BC4145" w:rsidRDefault="003E39D0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F" w:rsidRPr="00BC4145" w:rsidRDefault="000E7EBF" w:rsidP="003E39D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</w:t>
            </w:r>
            <w:r w:rsidR="003E39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F" w:rsidRPr="00BC4145" w:rsidRDefault="003E39D0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="000E7EBF"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E-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F" w:rsidRPr="00BC4145" w:rsidRDefault="000E7EBF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6</w:t>
            </w:r>
          </w:p>
        </w:tc>
      </w:tr>
      <w:tr w:rsidR="000E7EBF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F" w:rsidRPr="00BC4145" w:rsidRDefault="000E7EBF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F" w:rsidRPr="00BC4145" w:rsidRDefault="000E7EBF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F" w:rsidRPr="00BC4145" w:rsidRDefault="000E7EBF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F" w:rsidRPr="00BC4145" w:rsidRDefault="000E7EBF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F" w:rsidRPr="00BC4145" w:rsidRDefault="000E7EBF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F" w:rsidRPr="00BC4145" w:rsidRDefault="000E7EBF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F" w:rsidRPr="00BC4145" w:rsidRDefault="003E39D0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="000E7EBF"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E-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F" w:rsidRPr="00BC4145" w:rsidRDefault="003E39D0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 w:rsidR="000E7EBF"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F" w:rsidRPr="00BC4145" w:rsidRDefault="000E7EBF" w:rsidP="003E39D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E39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F" w:rsidRPr="00BC4145" w:rsidRDefault="003E39D0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26E-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F" w:rsidRPr="00BC4145" w:rsidRDefault="000E7EBF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</w:t>
            </w:r>
          </w:p>
        </w:tc>
      </w:tr>
      <w:tr w:rsidR="00455B89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455B89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verag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08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69</w:t>
            </w:r>
            <w:r w:rsidRPr="00BC41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.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3E39D0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67.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3E39D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</w:t>
            </w:r>
            <w:r w:rsidR="003E39D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14.2</w:t>
            </w:r>
          </w:p>
        </w:tc>
      </w:tr>
      <w:tr w:rsidR="00455B89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tdDev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2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.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3E39D0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1.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3E39D0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2.5</w:t>
            </w:r>
          </w:p>
        </w:tc>
      </w:tr>
      <w:tr w:rsidR="00455B89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455B89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455B89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3E39D0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3E39D0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3E39D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E39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</w:t>
            </w:r>
            <w:r w:rsidR="00F870E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3E39D0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66E-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F870E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F870E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F870E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F870E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F870EA" w:rsidP="00F870E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30E-0</w:t>
            </w:r>
            <w:r w:rsidR="00455B89"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8</w:t>
            </w:r>
          </w:p>
        </w:tc>
      </w:tr>
      <w:tr w:rsidR="00455B89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F870E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  <w:r w:rsidR="00F870E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F870EA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F870E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</w:t>
            </w:r>
            <w:r w:rsidR="00F870E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F870E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 w:rsidR="00F870E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4</w:t>
            </w: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-</w:t>
            </w:r>
            <w:r w:rsidR="00F870E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F870E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F870E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F870EA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3E39D0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="00455B89"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E-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7</w:t>
            </w:r>
          </w:p>
        </w:tc>
      </w:tr>
      <w:tr w:rsidR="00455B89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F870EA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F870EA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F870EA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3E39D0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="00455B89"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E-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F870EA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F870E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F870E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F870EA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9E-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2</w:t>
            </w:r>
          </w:p>
        </w:tc>
      </w:tr>
      <w:tr w:rsidR="00455B89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F870EA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F870EA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F870E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F870E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F870E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 w:rsidR="00F870E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-1</w:t>
            </w:r>
            <w:r w:rsidR="00F870E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F870EA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F870E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F870E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F870EA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06E-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</w:t>
            </w:r>
          </w:p>
        </w:tc>
      </w:tr>
      <w:tr w:rsidR="00455B89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F870E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  <w:r w:rsidR="00F870E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F870EA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F870EA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F870EA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55</w:t>
            </w:r>
            <w:r w:rsidR="00455B89"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-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F870EA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B83B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</w:t>
            </w:r>
            <w:r w:rsidR="00B83B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B83B62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3</w:t>
            </w:r>
            <w:r w:rsidR="00F870E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-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</w:t>
            </w:r>
          </w:p>
        </w:tc>
      </w:tr>
      <w:tr w:rsidR="00455B89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B83B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  <w:r w:rsidR="00B83B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B83B62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B83B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B83B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B83B62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42E-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B83B62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B83B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B83B62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8E-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</w:t>
            </w:r>
          </w:p>
        </w:tc>
      </w:tr>
      <w:tr w:rsidR="00455B89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455B89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verag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B83B62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12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B83B62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27.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B83B62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B83B62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20.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B83B62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91.7</w:t>
            </w:r>
          </w:p>
        </w:tc>
      </w:tr>
      <w:tr w:rsidR="00455B89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tdDev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B83B62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55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B83B62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27.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B83B62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B83B62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60.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B83B62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2.1</w:t>
            </w:r>
          </w:p>
        </w:tc>
      </w:tr>
      <w:tr w:rsidR="00455B89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455B89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455B89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603CE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603CE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603CE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603CE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00E-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603CE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603CE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603CE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80E-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</w:t>
            </w:r>
          </w:p>
        </w:tc>
      </w:tr>
      <w:tr w:rsidR="00455B89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603CE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603CE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603C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603CE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603CE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5E-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603CE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603CE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603CE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72</w:t>
            </w:r>
            <w:r w:rsidR="0074750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-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</w:t>
            </w:r>
          </w:p>
        </w:tc>
      </w:tr>
      <w:tr w:rsidR="00455B89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74750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74750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74750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74750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18E-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74750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  <w:r w:rsidR="00455B89"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74750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74750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3E-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</w:t>
            </w:r>
          </w:p>
        </w:tc>
      </w:tr>
      <w:tr w:rsidR="00455B89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74750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74750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74750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74750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74750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74750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74750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77E-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</w:t>
            </w:r>
          </w:p>
        </w:tc>
      </w:tr>
      <w:tr w:rsidR="00455B89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74750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74750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74750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74750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74750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74750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74750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1E-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</w:t>
            </w:r>
          </w:p>
        </w:tc>
      </w:tr>
      <w:tr w:rsidR="00455B89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74750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74750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885F7D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885F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885F7D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0E-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885F7D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885F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885F7D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885F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885F7D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1E-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</w:t>
            </w:r>
          </w:p>
        </w:tc>
      </w:tr>
      <w:tr w:rsidR="00455B89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455B89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verag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885F7D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99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885F7D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72.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885F7D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</w:t>
            </w:r>
            <w:r w:rsidR="00885F7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885F7D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94.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885F7D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5</w:t>
            </w:r>
            <w:r w:rsidR="00885F7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4.2</w:t>
            </w:r>
          </w:p>
        </w:tc>
      </w:tr>
      <w:tr w:rsidR="00455B89" w:rsidRPr="00BC4145" w:rsidTr="00552612">
        <w:trPr>
          <w:trHeight w:val="29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tdDev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885F7D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71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885F7D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64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885F7D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</w:t>
            </w:r>
            <w:r w:rsidR="00885F7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885F7D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63.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885F7D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</w:t>
            </w:r>
            <w:r w:rsidR="00885F7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89" w:rsidRPr="00BC4145" w:rsidRDefault="00455B89" w:rsidP="0055261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BC41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8.4</w:t>
            </w:r>
          </w:p>
        </w:tc>
      </w:tr>
    </w:tbl>
    <w:p w:rsidR="00455B89" w:rsidRDefault="00455B89" w:rsidP="00455B89">
      <w:pPr>
        <w:suppressAutoHyphens w:val="0"/>
        <w:spacing w:line="36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A36735" w:rsidRDefault="00A36735"/>
    <w:sectPr w:rsidR="00A36735" w:rsidSect="002131DE">
      <w:footerReference w:type="default" r:id="rId7"/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79CC" w:rsidRDefault="00EB79CC" w:rsidP="00BB6A23">
      <w:pPr>
        <w:spacing w:after="0" w:line="240" w:lineRule="auto"/>
      </w:pPr>
      <w:r>
        <w:separator/>
      </w:r>
    </w:p>
  </w:endnote>
  <w:endnote w:type="continuationSeparator" w:id="0">
    <w:p w:rsidR="00EB79CC" w:rsidRDefault="00EB79CC" w:rsidP="00BB6A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07667311"/>
      <w:docPartObj>
        <w:docPartGallery w:val="Page Numbers (Bottom of Page)"/>
        <w:docPartUnique/>
      </w:docPartObj>
    </w:sdtPr>
    <w:sdtContent>
      <w:p w:rsidR="00512323" w:rsidRDefault="00BB6A23">
        <w:pPr>
          <w:pStyle w:val="Footer"/>
          <w:jc w:val="center"/>
        </w:pPr>
        <w:r>
          <w:fldChar w:fldCharType="begin"/>
        </w:r>
        <w:r w:rsidR="000512CC">
          <w:instrText xml:space="preserve"> PAGE   \* MERGEFORMAT </w:instrText>
        </w:r>
        <w:r>
          <w:fldChar w:fldCharType="separate"/>
        </w:r>
        <w:r w:rsidR="00EB79CC">
          <w:rPr>
            <w:noProof/>
          </w:rPr>
          <w:t>1</w:t>
        </w:r>
        <w:r>
          <w:fldChar w:fldCharType="end"/>
        </w:r>
      </w:p>
    </w:sdtContent>
  </w:sdt>
  <w:p w:rsidR="00512323" w:rsidRDefault="00EB79C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79CC" w:rsidRDefault="00EB79CC" w:rsidP="00BB6A23">
      <w:pPr>
        <w:spacing w:after="0" w:line="240" w:lineRule="auto"/>
      </w:pPr>
      <w:r>
        <w:separator/>
      </w:r>
    </w:p>
  </w:footnote>
  <w:footnote w:type="continuationSeparator" w:id="0">
    <w:p w:rsidR="00EB79CC" w:rsidRDefault="00EB79CC" w:rsidP="00BB6A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9113BF"/>
    <w:multiLevelType w:val="hybridMultilevel"/>
    <w:tmpl w:val="FD568030"/>
    <w:lvl w:ilvl="0" w:tplc="E2383656">
      <w:numFmt w:val="bullet"/>
      <w:lvlText w:val=""/>
      <w:lvlJc w:val="left"/>
      <w:pPr>
        <w:ind w:left="-349" w:hanging="360"/>
      </w:pPr>
      <w:rPr>
        <w:rFonts w:ascii="Symbol" w:eastAsia="Calibri" w:hAnsi="Symbol" w:cs="Arial" w:hint="default"/>
        <w:b/>
      </w:rPr>
    </w:lvl>
    <w:lvl w:ilvl="1" w:tplc="08090003" w:tentative="1">
      <w:start w:val="1"/>
      <w:numFmt w:val="bullet"/>
      <w:lvlText w:val="o"/>
      <w:lvlJc w:val="left"/>
      <w:pPr>
        <w:ind w:left="37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9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1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3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5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7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9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11" w:hanging="360"/>
      </w:pPr>
      <w:rPr>
        <w:rFonts w:ascii="Wingdings" w:hAnsi="Wingdings" w:hint="default"/>
      </w:rPr>
    </w:lvl>
  </w:abstractNum>
  <w:abstractNum w:abstractNumId="1">
    <w:nsid w:val="54B73442"/>
    <w:multiLevelType w:val="hybridMultilevel"/>
    <w:tmpl w:val="B28AF0C2"/>
    <w:lvl w:ilvl="0" w:tplc="0D7EE1F2">
      <w:numFmt w:val="bullet"/>
      <w:lvlText w:val=""/>
      <w:lvlJc w:val="left"/>
      <w:pPr>
        <w:ind w:left="-349" w:hanging="360"/>
      </w:pPr>
      <w:rPr>
        <w:rFonts w:ascii="Symbol" w:eastAsia="Calibri" w:hAnsi="Symbol" w:cs="Arial" w:hint="default"/>
        <w:b/>
      </w:rPr>
    </w:lvl>
    <w:lvl w:ilvl="1" w:tplc="08090003" w:tentative="1">
      <w:start w:val="1"/>
      <w:numFmt w:val="bullet"/>
      <w:lvlText w:val="o"/>
      <w:lvlJc w:val="left"/>
      <w:pPr>
        <w:ind w:left="37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9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1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3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5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7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9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11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455B89"/>
    <w:rsid w:val="000512CC"/>
    <w:rsid w:val="000E7EBF"/>
    <w:rsid w:val="003E39D0"/>
    <w:rsid w:val="00455B89"/>
    <w:rsid w:val="00603CE9"/>
    <w:rsid w:val="00747509"/>
    <w:rsid w:val="00885F7D"/>
    <w:rsid w:val="00A36735"/>
    <w:rsid w:val="00B77F30"/>
    <w:rsid w:val="00B83B62"/>
    <w:rsid w:val="00BB6A23"/>
    <w:rsid w:val="00DC7415"/>
    <w:rsid w:val="00EB79CC"/>
    <w:rsid w:val="00F870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55B89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55B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5B89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0512C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b71</dc:creator>
  <cp:lastModifiedBy>nsb71</cp:lastModifiedBy>
  <cp:revision>2</cp:revision>
  <dcterms:created xsi:type="dcterms:W3CDTF">2014-12-11T18:23:00Z</dcterms:created>
  <dcterms:modified xsi:type="dcterms:W3CDTF">2014-12-11T18:23:00Z</dcterms:modified>
</cp:coreProperties>
</file>